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9"/>
        <w:gridCol w:w="182"/>
        <w:gridCol w:w="606"/>
        <w:gridCol w:w="251"/>
        <w:gridCol w:w="635"/>
        <w:gridCol w:w="241"/>
        <w:gridCol w:w="764"/>
        <w:gridCol w:w="283"/>
        <w:gridCol w:w="648"/>
        <w:gridCol w:w="245"/>
        <w:gridCol w:w="641"/>
        <w:gridCol w:w="243"/>
        <w:gridCol w:w="507"/>
        <w:gridCol w:w="214"/>
        <w:gridCol w:w="522"/>
        <w:gridCol w:w="219"/>
        <w:gridCol w:w="425"/>
        <w:gridCol w:w="183"/>
        <w:gridCol w:w="425"/>
        <w:gridCol w:w="183"/>
        <w:gridCol w:w="425"/>
        <w:gridCol w:w="183"/>
        <w:gridCol w:w="425"/>
        <w:gridCol w:w="183"/>
        <w:gridCol w:w="425"/>
        <w:gridCol w:w="183"/>
      </w:tblGrid>
      <w:tr w:rsidR="00F53795" w:rsidRPr="003C3B30" w14:paraId="2610B37E" w14:textId="77777777" w:rsidTr="005C656C">
        <w:trPr>
          <w:tblHeader/>
        </w:trPr>
        <w:tc>
          <w:tcPr>
            <w:tcW w:w="9780" w:type="dxa"/>
            <w:gridSpan w:val="26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6C30C55F" w14:textId="15778182" w:rsidR="00F53795" w:rsidRPr="004D71BB" w:rsidRDefault="004D71BB" w:rsidP="00F53795">
            <w:pPr>
              <w:rPr>
                <w:sz w:val="13"/>
                <w:szCs w:val="13"/>
                <w:lang w:val="en-US"/>
              </w:rPr>
            </w:pPr>
            <w:r w:rsidRPr="004D71BB">
              <w:rPr>
                <w:b/>
                <w:bCs/>
                <w:sz w:val="13"/>
                <w:szCs w:val="13"/>
                <w:lang w:val="en-US"/>
              </w:rPr>
              <w:t xml:space="preserve">Table S1. </w:t>
            </w:r>
            <w:r w:rsidR="00F53795" w:rsidRPr="004D71BB">
              <w:rPr>
                <w:b/>
                <w:bCs/>
                <w:sz w:val="13"/>
                <w:szCs w:val="13"/>
                <w:lang w:val="en-US"/>
              </w:rPr>
              <w:t>Descriptive Statistics</w:t>
            </w:r>
            <w:r w:rsidR="00F53795" w:rsidRPr="004D71BB">
              <w:rPr>
                <w:sz w:val="13"/>
                <w:szCs w:val="13"/>
                <w:lang w:val="en-US"/>
              </w:rPr>
              <w:t xml:space="preserve"> </w:t>
            </w:r>
            <w:r w:rsidRPr="004D71BB">
              <w:rPr>
                <w:sz w:val="13"/>
                <w:szCs w:val="13"/>
                <w:lang w:val="en-US"/>
              </w:rPr>
              <w:t xml:space="preserve">of the questionnaires and the </w:t>
            </w:r>
            <w:r>
              <w:rPr>
                <w:sz w:val="13"/>
                <w:szCs w:val="13"/>
                <w:lang w:val="en-US"/>
              </w:rPr>
              <w:t>independent components used in the analyses.</w:t>
            </w:r>
          </w:p>
        </w:tc>
      </w:tr>
      <w:tr w:rsidR="005C656C" w:rsidRPr="00F53795" w14:paraId="26684A20" w14:textId="77777777" w:rsidTr="005C656C">
        <w:trPr>
          <w:tblHeader/>
        </w:trPr>
        <w:tc>
          <w:tcPr>
            <w:tcW w:w="72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9C2A47D" w14:textId="77777777" w:rsidR="00F53795" w:rsidRPr="004D71BB" w:rsidRDefault="00F53795" w:rsidP="00F53795">
            <w:pPr>
              <w:rPr>
                <w:sz w:val="13"/>
                <w:szCs w:val="13"/>
                <w:lang w:val="en-US"/>
              </w:rPr>
            </w:pPr>
            <w:r w:rsidRPr="004D71BB">
              <w:rPr>
                <w:sz w:val="13"/>
                <w:szCs w:val="13"/>
                <w:lang w:val="en-US"/>
              </w:rPr>
              <w:t> 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2D46B2" w14:textId="1E156285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FFMQ_obser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FDFB19" w14:textId="53D7D138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FFMQ_describ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96BF3B" w14:textId="0FCFDEFD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FFMQ_act_awarene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330968" w14:textId="615211E1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FFMQ_nonjud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FCC5DB" w14:textId="3AC8FAA6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FFMQ_nonrea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23F2BB1" w14:textId="250AA706" w:rsidR="00F53795" w:rsidRPr="00F53795" w:rsidRDefault="00F53795" w:rsidP="00F53795">
            <w:pPr>
              <w:rPr>
                <w:sz w:val="13"/>
                <w:szCs w:val="13"/>
                <w:lang w:val="en-US"/>
              </w:rPr>
            </w:pPr>
            <w:proofErr w:type="spellStart"/>
            <w:r w:rsidRPr="00F53795">
              <w:rPr>
                <w:sz w:val="13"/>
                <w:szCs w:val="13"/>
                <w:lang w:val="en-US"/>
              </w:rPr>
              <w:t>MW_delib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7BE391" w14:textId="66604A04" w:rsidR="00F53795" w:rsidRPr="00F53795" w:rsidRDefault="00F53795" w:rsidP="00F53795">
            <w:pPr>
              <w:rPr>
                <w:sz w:val="13"/>
                <w:szCs w:val="13"/>
                <w:lang w:val="en-US"/>
              </w:rPr>
            </w:pPr>
            <w:proofErr w:type="spellStart"/>
            <w:r w:rsidRPr="00F53795">
              <w:rPr>
                <w:sz w:val="13"/>
                <w:szCs w:val="13"/>
                <w:lang w:val="en-US"/>
              </w:rPr>
              <w:t>MW_spont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D60957" w14:textId="2DECAE18" w:rsidR="00F53795" w:rsidRPr="00F53795" w:rsidRDefault="005C656C" w:rsidP="00F5379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N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9313C60" w14:textId="1C8C97A0" w:rsidR="00F53795" w:rsidRPr="00F53795" w:rsidRDefault="005C656C" w:rsidP="00F5379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N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E60CC3" w14:textId="54CDEF4C" w:rsidR="00F53795" w:rsidRPr="00F53795" w:rsidRDefault="005C656C" w:rsidP="00F5379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4845F2B" w14:textId="09ECD0E9" w:rsidR="00F53795" w:rsidRPr="00F53795" w:rsidRDefault="005C656C" w:rsidP="00F5379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M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43D5A7" w14:textId="13775F1D" w:rsidR="00F53795" w:rsidRPr="00F53795" w:rsidRDefault="005C656C" w:rsidP="00F5379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MN</w:t>
            </w:r>
          </w:p>
        </w:tc>
      </w:tr>
      <w:tr w:rsidR="005C656C" w:rsidRPr="00F53795" w14:paraId="5380C138" w14:textId="77777777" w:rsidTr="005C656C"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DAD922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Mean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C8AF37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F69DDB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22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12C256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B626AB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28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F66E9F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FEB74F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16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CB1A9B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C87C09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2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4B22F0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881778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18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F93EF8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F18AE9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3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6AC5D1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33AD1B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3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84B7E8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90039F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E7910E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B47298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0.15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9D0702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222E291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5AC4D9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3E6915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5249EF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EB20AE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51784B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</w:tr>
      <w:tr w:rsidR="005C656C" w:rsidRPr="00F53795" w14:paraId="04072F99" w14:textId="77777777" w:rsidTr="005C656C"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81515F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Std. Deviation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1B5CB0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BFA819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3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A0B0F4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B173CE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5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B486A5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9E357E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2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76FC8A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C304D7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4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9D6341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F58276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3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9ADE81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56DB73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2D836D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17AC5C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43C355E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D818DC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3E9539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EF9BB9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0.017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35F740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5B336E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D0F35A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14AF37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92C3FE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75E095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3590F7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</w:tr>
      <w:tr w:rsidR="005C656C" w:rsidRPr="00F53795" w14:paraId="71899708" w14:textId="77777777" w:rsidTr="005C656C"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B9A839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Minimu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77498E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4DA4ED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1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BCF7DC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7D6BA5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1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5975FAC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3E354E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1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8FD9CA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A2D5CD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1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F0F4E2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EF7305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1C5665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2B106C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21CDC2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DF731B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C4F8E60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15E239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948D62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00B900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0.119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C60B05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A18661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ACD643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A48375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5410E9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197E01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403D185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</w:tr>
      <w:tr w:rsidR="005C656C" w:rsidRPr="00F53795" w14:paraId="2B53EAB2" w14:textId="77777777" w:rsidTr="005C656C"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740531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Maximum</w:t>
            </w: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F8093B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8713DF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2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121A04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7CFAA6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4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CA87B0F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85D699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2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8697DB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7C7218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2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31CBC6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634898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2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E4A4A4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8D14FA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6A75C9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359E59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089F9D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E0176F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EFEF84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C46DE5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0.199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B8ED52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751152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2648EA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C7EF7B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3B1D8B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E951DD" w14:textId="77777777" w:rsidR="00F53795" w:rsidRPr="00F53795" w:rsidRDefault="00F53795" w:rsidP="00F53795">
            <w:pPr>
              <w:rPr>
                <w:sz w:val="13"/>
                <w:szCs w:val="13"/>
              </w:rPr>
            </w:pPr>
            <w:r w:rsidRPr="00F53795">
              <w:rPr>
                <w:sz w:val="13"/>
                <w:szCs w:val="13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F64222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</w:tr>
      <w:tr w:rsidR="00F53795" w:rsidRPr="00F53795" w14:paraId="6027E688" w14:textId="77777777" w:rsidTr="005C656C">
        <w:tc>
          <w:tcPr>
            <w:tcW w:w="9780" w:type="dxa"/>
            <w:gridSpan w:val="26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5F680F" w14:textId="77777777" w:rsidR="00F53795" w:rsidRPr="00F53795" w:rsidRDefault="00F53795" w:rsidP="00F53795">
            <w:pPr>
              <w:rPr>
                <w:sz w:val="13"/>
                <w:szCs w:val="13"/>
              </w:rPr>
            </w:pPr>
          </w:p>
        </w:tc>
      </w:tr>
    </w:tbl>
    <w:p w14:paraId="7655336C" w14:textId="2ECEF12D" w:rsidR="00F53795" w:rsidRPr="005C656C" w:rsidRDefault="005C656C">
      <w:pPr>
        <w:rPr>
          <w:sz w:val="13"/>
          <w:szCs w:val="13"/>
          <w:lang w:val="en-US"/>
        </w:rPr>
      </w:pPr>
      <w:r w:rsidRPr="005C656C">
        <w:rPr>
          <w:sz w:val="13"/>
          <w:szCs w:val="13"/>
          <w:lang w:val="en-US"/>
        </w:rPr>
        <w:t>FFMQ – Five Facet Mindfulness Questionnaire</w:t>
      </w:r>
      <w:r>
        <w:rPr>
          <w:sz w:val="13"/>
          <w:szCs w:val="13"/>
          <w:lang w:val="en-US"/>
        </w:rPr>
        <w:t xml:space="preserve">; observe – observing subscale; describe – describing subscale; </w:t>
      </w:r>
      <w:proofErr w:type="spellStart"/>
      <w:r>
        <w:rPr>
          <w:sz w:val="13"/>
          <w:szCs w:val="13"/>
          <w:lang w:val="en-US"/>
        </w:rPr>
        <w:t>act_awareness</w:t>
      </w:r>
      <w:proofErr w:type="spellEnd"/>
      <w:r>
        <w:rPr>
          <w:sz w:val="13"/>
          <w:szCs w:val="13"/>
          <w:lang w:val="en-US"/>
        </w:rPr>
        <w:t xml:space="preserve"> – acting with awareness subscale; nonjudge – non judging of inner experience subscale; </w:t>
      </w:r>
      <w:proofErr w:type="spellStart"/>
      <w:r>
        <w:rPr>
          <w:sz w:val="13"/>
          <w:szCs w:val="13"/>
          <w:lang w:val="en-US"/>
        </w:rPr>
        <w:t>nonreact</w:t>
      </w:r>
      <w:proofErr w:type="spellEnd"/>
      <w:r>
        <w:rPr>
          <w:sz w:val="13"/>
          <w:szCs w:val="13"/>
          <w:lang w:val="en-US"/>
        </w:rPr>
        <w:t xml:space="preserve"> – non reactivity to inner experience subscale. MW – spontaneous and deliberate mind wandering scales; </w:t>
      </w:r>
      <w:proofErr w:type="spellStart"/>
      <w:r>
        <w:rPr>
          <w:sz w:val="13"/>
          <w:szCs w:val="13"/>
          <w:lang w:val="en-US"/>
        </w:rPr>
        <w:t>delib</w:t>
      </w:r>
      <w:proofErr w:type="spellEnd"/>
      <w:r>
        <w:rPr>
          <w:sz w:val="13"/>
          <w:szCs w:val="13"/>
          <w:lang w:val="en-US"/>
        </w:rPr>
        <w:t xml:space="preserve"> – deliberate subscale; </w:t>
      </w:r>
      <w:proofErr w:type="spellStart"/>
      <w:r>
        <w:rPr>
          <w:sz w:val="13"/>
          <w:szCs w:val="13"/>
          <w:lang w:val="en-US"/>
        </w:rPr>
        <w:t>spont</w:t>
      </w:r>
      <w:proofErr w:type="spellEnd"/>
      <w:r>
        <w:rPr>
          <w:sz w:val="13"/>
          <w:szCs w:val="13"/>
          <w:lang w:val="en-US"/>
        </w:rPr>
        <w:t xml:space="preserve"> – spontaneous subscale. SN – Salience Network temporal variability; CEN – Central Executive Network temporal variability; VN – Visual Network temporal variability; DMN – Default Mode Network temporal variability; SMN – Sensorimotor Network temporal variability.</w:t>
      </w:r>
    </w:p>
    <w:p w14:paraId="6EF85125" w14:textId="77777777" w:rsidR="003A4834" w:rsidRDefault="003A4834">
      <w:pPr>
        <w:rPr>
          <w:lang w:val="en-US"/>
        </w:rPr>
      </w:pPr>
    </w:p>
    <w:p w14:paraId="5EE0D757" w14:textId="2DAF1462" w:rsidR="0076264C" w:rsidRPr="0076264C" w:rsidRDefault="0076264C">
      <w:pPr>
        <w:rPr>
          <w:sz w:val="13"/>
          <w:szCs w:val="13"/>
          <w:lang w:val="en-US"/>
        </w:rPr>
      </w:pPr>
      <w:r w:rsidRPr="004D71BB">
        <w:rPr>
          <w:b/>
          <w:bCs/>
          <w:sz w:val="13"/>
          <w:szCs w:val="13"/>
          <w:lang w:val="en-US"/>
        </w:rPr>
        <w:t>Table S</w:t>
      </w:r>
      <w:r>
        <w:rPr>
          <w:b/>
          <w:bCs/>
          <w:sz w:val="13"/>
          <w:szCs w:val="13"/>
          <w:lang w:val="en-US"/>
        </w:rPr>
        <w:t>2</w:t>
      </w:r>
      <w:r w:rsidRPr="004D71BB">
        <w:rPr>
          <w:b/>
          <w:bCs/>
          <w:sz w:val="13"/>
          <w:szCs w:val="13"/>
          <w:lang w:val="en-US"/>
        </w:rPr>
        <w:t xml:space="preserve">. </w:t>
      </w:r>
      <w:r>
        <w:rPr>
          <w:b/>
          <w:bCs/>
          <w:sz w:val="13"/>
          <w:szCs w:val="13"/>
          <w:lang w:val="en-US"/>
        </w:rPr>
        <w:t xml:space="preserve">Spatial Overlap of Suprathreshold areas between ICA-based identified networks and standard maps (DICE </w:t>
      </w:r>
      <w:r w:rsidR="00EA6F99">
        <w:rPr>
          <w:b/>
          <w:bCs/>
          <w:sz w:val="13"/>
          <w:szCs w:val="13"/>
          <w:lang w:val="en-US"/>
        </w:rPr>
        <w:t xml:space="preserve">similarity </w:t>
      </w:r>
      <w:r>
        <w:rPr>
          <w:b/>
          <w:bCs/>
          <w:sz w:val="13"/>
          <w:szCs w:val="13"/>
          <w:lang w:val="en-US"/>
        </w:rPr>
        <w:t xml:space="preserve">coefficient). </w:t>
      </w:r>
      <w:r>
        <w:rPr>
          <w:sz w:val="13"/>
          <w:szCs w:val="13"/>
          <w:lang w:val="en-US"/>
        </w:rPr>
        <w:t>The spatial-march-to-template function of CONN shows the best three matches for each network template among the different ICs</w:t>
      </w:r>
      <w:r w:rsidR="00D3096E">
        <w:rPr>
          <w:sz w:val="13"/>
          <w:szCs w:val="13"/>
          <w:lang w:val="en-US"/>
        </w:rPr>
        <w:t>, and the best three match for each IC among the different network templates. The table shows all available information</w:t>
      </w:r>
      <w:r w:rsidR="004F3E13">
        <w:rPr>
          <w:sz w:val="13"/>
          <w:szCs w:val="13"/>
          <w:lang w:val="en-US"/>
        </w:rPr>
        <w:t xml:space="preserve">: “/” means DICE coefficient </w:t>
      </w:r>
      <w:r w:rsidR="004E5DE2">
        <w:rPr>
          <w:sz w:val="13"/>
          <w:szCs w:val="13"/>
          <w:lang w:val="en-US"/>
        </w:rPr>
        <w:t xml:space="preserve">&lt;0.001 or not indicated (only the best three matches </w:t>
      </w:r>
      <w:r w:rsidR="00CD7445">
        <w:rPr>
          <w:sz w:val="13"/>
          <w:szCs w:val="13"/>
          <w:lang w:val="en-US"/>
        </w:rPr>
        <w:t>to</w:t>
      </w:r>
      <w:r w:rsidR="004E5DE2">
        <w:rPr>
          <w:sz w:val="13"/>
          <w:szCs w:val="13"/>
          <w:lang w:val="en-US"/>
        </w:rPr>
        <w:t xml:space="preserve"> each </w:t>
      </w:r>
      <w:r w:rsidR="00CD7445">
        <w:rPr>
          <w:sz w:val="13"/>
          <w:szCs w:val="13"/>
          <w:lang w:val="en-US"/>
        </w:rPr>
        <w:t>IC</w:t>
      </w:r>
      <w:r w:rsidR="004E5DE2">
        <w:rPr>
          <w:sz w:val="13"/>
          <w:szCs w:val="13"/>
          <w:lang w:val="en-US"/>
        </w:rPr>
        <w:t xml:space="preserve"> are reported in CONN)</w:t>
      </w:r>
      <w:r w:rsidR="004F3E13">
        <w:rPr>
          <w:sz w:val="13"/>
          <w:szCs w:val="13"/>
          <w:lang w:val="en-US"/>
        </w:rPr>
        <w:t>. Included networks are: DMN – default mode network; SN – salience network; CEN – central executive network; SMN – sensorimotor network; VN – visual network.</w:t>
      </w:r>
    </w:p>
    <w:tbl>
      <w:tblPr>
        <w:tblW w:w="0" w:type="auto"/>
        <w:tblInd w:w="-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1"/>
        <w:gridCol w:w="186"/>
        <w:gridCol w:w="565"/>
        <w:gridCol w:w="186"/>
        <w:gridCol w:w="495"/>
        <w:gridCol w:w="186"/>
        <w:gridCol w:w="225"/>
        <w:gridCol w:w="495"/>
        <w:gridCol w:w="495"/>
        <w:gridCol w:w="186"/>
        <w:gridCol w:w="495"/>
        <w:gridCol w:w="186"/>
        <w:gridCol w:w="6"/>
        <w:gridCol w:w="186"/>
      </w:tblGrid>
      <w:tr w:rsidR="006F5D5C" w:rsidRPr="00F53795" w14:paraId="7FAE4999" w14:textId="3A4DE670" w:rsidTr="00D261C3">
        <w:trPr>
          <w:gridAfter w:val="1"/>
          <w:tblHeader/>
        </w:trPr>
        <w:tc>
          <w:tcPr>
            <w:tcW w:w="89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FFA3C3" w14:textId="77777777" w:rsidR="006F5D5C" w:rsidRPr="004D71BB" w:rsidRDefault="006F5D5C" w:rsidP="000E33ED">
            <w:pPr>
              <w:rPr>
                <w:sz w:val="13"/>
                <w:szCs w:val="13"/>
                <w:lang w:val="en-US"/>
              </w:rPr>
            </w:pPr>
            <w:r w:rsidRPr="004D71BB">
              <w:rPr>
                <w:sz w:val="13"/>
                <w:szCs w:val="13"/>
                <w:lang w:val="en-US"/>
              </w:rPr>
              <w:t> 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3A39CB" w14:textId="105CEF15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M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C8054E" w14:textId="2A7BEE8B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802BAB" w14:textId="6720CD67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183103" w14:textId="3E6DEB2B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M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71D1D87" w14:textId="1D74B024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V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98E286F" w14:textId="77777777" w:rsidR="006F5D5C" w:rsidRDefault="006F5D5C" w:rsidP="000E33ED">
            <w:pPr>
              <w:rPr>
                <w:sz w:val="13"/>
                <w:szCs w:val="13"/>
              </w:rPr>
            </w:pPr>
          </w:p>
        </w:tc>
      </w:tr>
      <w:tr w:rsidR="006F5D5C" w:rsidRPr="00F53795" w14:paraId="31D57617" w14:textId="77777777" w:rsidTr="00D261C3"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4A7C13" w14:textId="4C1970FA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C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86CABB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E1C3C01" w14:textId="48337FFE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5C36C48F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C1F85C1" w14:textId="6F976628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05B14DB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13BE3EF" w14:textId="1E36EE17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51A42183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0A688B1" w14:textId="57931C8B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FD6A992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9341384" w14:textId="41BAE26D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3DDD81C0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0A5AD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1D98BD0" w14:textId="3DB20AAF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</w:tr>
      <w:tr w:rsidR="006F5D5C" w:rsidRPr="00F53795" w14:paraId="085E3803" w14:textId="77777777" w:rsidTr="00D261C3"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202DCA" w14:textId="602E7DFA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C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898BA1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DBE72E3" w14:textId="013046B4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E4A2850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DF9413A" w14:textId="331246DC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0E4848CE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61DCE8C" w14:textId="3C58AEDD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40897DD1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5AC942A" w14:textId="1ED474D7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78BCF5E8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432BFA5" w14:textId="398D58F3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9EEC1E2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56210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4090053" w14:textId="1AF0D05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</w:tr>
      <w:tr w:rsidR="006F5D5C" w:rsidRPr="00F53795" w14:paraId="5CB6E17D" w14:textId="77777777" w:rsidTr="00D261C3"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9785FC" w14:textId="1E8EDA48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C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FBE58B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6A1ECE5" w14:textId="341516AC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3D0A0082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3C243AF" w14:textId="38A6BC6D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0EAB5CDB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F15ED96" w14:textId="31392B34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67487DE3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3126AF8" w14:textId="1227E04C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549E8F73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1F20312" w14:textId="7E9A2496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1C6CB0A5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564BF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79AF7F63" w14:textId="693FCC16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</w:tr>
      <w:tr w:rsidR="006F5D5C" w:rsidRPr="00F53795" w14:paraId="33A8DB8E" w14:textId="77777777" w:rsidTr="00D261C3"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F5613B" w14:textId="67AA17BC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C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A0190E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6EE1B41" w14:textId="5AA7B1DD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07987F68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05C76C0" w14:textId="6B0BA430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76445F8A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8122F64" w14:textId="793B3856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CB0D397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6B20D8B" w14:textId="708CC088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47BE3E20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862270B" w14:textId="59B7B4C5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1880AD89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73F2A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1A07ADF2" w14:textId="4B76DDC9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</w:tr>
      <w:tr w:rsidR="006F5D5C" w:rsidRPr="00F53795" w14:paraId="66C35288" w14:textId="3EAEEB40" w:rsidTr="00D261C3">
        <w:trPr>
          <w:gridAfter w:val="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47CB9F" w14:textId="1707542F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C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5B59CB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090A215" w14:textId="28138F91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67A6B13B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0EA07B8" w14:textId="1E562D11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D36C4CF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928FE10" w14:textId="2AD44FF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4A76805" w14:textId="368763A2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54E4C7D" w14:textId="20C2E9B6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67D9303C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21C67B5" w14:textId="7A7A852D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3CA8B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</w:tr>
      <w:tr w:rsidR="006F5D5C" w:rsidRPr="00F53795" w14:paraId="40A3EF86" w14:textId="75FE1D98" w:rsidTr="00D261C3">
        <w:trPr>
          <w:gridAfter w:val="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422C0E" w14:textId="4698CD72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C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A11090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D0571B3" w14:textId="11776CCE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04E7D6F1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D2D9937" w14:textId="16D91EAE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695BBFA0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FD3457F" w14:textId="6FED4243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671E1A50" w14:textId="0983D029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8E44E9A" w14:textId="49DE5FB2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39A80DC3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F24C4EF" w14:textId="495404C3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24E06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</w:tr>
      <w:tr w:rsidR="006F5D5C" w:rsidRPr="00F53795" w14:paraId="68265888" w14:textId="2938151F" w:rsidTr="00D261C3">
        <w:trPr>
          <w:gridAfter w:val="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28B454" w14:textId="3A557938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C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9AF3BF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385E28C" w14:textId="2D95E2BB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4250C796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0059E35" w14:textId="32346011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6293337D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42B3341" w14:textId="092E0D1C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485A0D38" w14:textId="1B3E829D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1B9F78F" w14:textId="4120C218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165AF71A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AC6653B" w14:textId="37477898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F110A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</w:tr>
      <w:tr w:rsidR="006F5D5C" w:rsidRPr="00F53795" w14:paraId="1B7C2A9E" w14:textId="768D911C" w:rsidTr="00D261C3">
        <w:trPr>
          <w:gridAfter w:val="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1F39EB" w14:textId="62DD0A8A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C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FD9E0D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6A51C9B" w14:textId="66EC2204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374755E1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6B65E0C" w14:textId="435C6115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5D42CCDF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6BA7109" w14:textId="7C13EA50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198F40EF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7BAE26C" w14:textId="3839ADA9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478D1BA8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B6ACE62" w14:textId="4BEA2B32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4CF44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</w:tr>
      <w:tr w:rsidR="006F5D5C" w:rsidRPr="00F53795" w14:paraId="3A6746FF" w14:textId="4390335A" w:rsidTr="00D261C3">
        <w:trPr>
          <w:gridAfter w:val="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7BBEE7" w14:textId="7451F13E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C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574CAD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B2581DB" w14:textId="0397764C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18F395E3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3C9EB86" w14:textId="49FAB667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045D4727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97F63FC" w14:textId="23110782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772B7297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8D805F6" w14:textId="7226448D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726998FD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81F0DF5" w14:textId="27638355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EE0C2" w14:textId="77777777" w:rsidR="006F5D5C" w:rsidRDefault="006F5D5C" w:rsidP="000E33ED">
            <w:pPr>
              <w:rPr>
                <w:sz w:val="13"/>
                <w:szCs w:val="13"/>
              </w:rPr>
            </w:pPr>
          </w:p>
        </w:tc>
      </w:tr>
      <w:tr w:rsidR="006F5D5C" w:rsidRPr="00F53795" w14:paraId="1EB30B44" w14:textId="6BD13CE1" w:rsidTr="00D261C3">
        <w:trPr>
          <w:gridAfter w:val="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1B7A0F" w14:textId="628E2C29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C1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26479F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B96851E" w14:textId="0BE1E041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487D8805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2D80388" w14:textId="7193B103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040C3879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3DF390B" w14:textId="5F59D739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059C58F4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A0D4914" w14:textId="74E0E10A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4AB96632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5927583" w14:textId="7187FE0B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96BBD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</w:tr>
      <w:tr w:rsidR="006F5D5C" w:rsidRPr="00F53795" w14:paraId="26F40E5A" w14:textId="4B470FFF" w:rsidTr="00D261C3">
        <w:trPr>
          <w:gridAfter w:val="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C40006" w14:textId="02227A5F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C1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41DB97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89221E6" w14:textId="472C3B8D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692B3990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A4C2E51" w14:textId="43962199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1799AD93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DA49333" w14:textId="14A28D1C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DB01193" w14:textId="5ED1EC01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69F0C98" w14:textId="0F11E133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EB2F50B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26F67F6" w14:textId="0929E6E2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D776B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</w:tr>
      <w:tr w:rsidR="006F5D5C" w:rsidRPr="00F53795" w14:paraId="71296357" w14:textId="511AE5D0" w:rsidTr="00D261C3">
        <w:trPr>
          <w:gridAfter w:val="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D75F32" w14:textId="2E72EB15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C1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6BEC77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75B48E8" w14:textId="2DF6E3EB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4089E2F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9A949DC" w14:textId="2B42FAA4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6E83867D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6CB5622" w14:textId="32851813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01B41F69" w14:textId="3657CE09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625B670" w14:textId="51924EAB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1FD4E8D8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5F55E24" w14:textId="15CFE282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F4145" w14:textId="77777777" w:rsidR="006F5D5C" w:rsidRDefault="006F5D5C" w:rsidP="000E33ED">
            <w:pPr>
              <w:rPr>
                <w:sz w:val="13"/>
                <w:szCs w:val="13"/>
              </w:rPr>
            </w:pPr>
          </w:p>
        </w:tc>
      </w:tr>
      <w:tr w:rsidR="006F5D5C" w:rsidRPr="00F53795" w14:paraId="6149C4D5" w14:textId="68A7BAB9" w:rsidTr="00D261C3">
        <w:trPr>
          <w:gridAfter w:val="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D4FFC2" w14:textId="365FD5AA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C1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6498C2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F4517CD" w14:textId="02DFD755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8AEFEB2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C6DC9BB" w14:textId="7F052F11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7AE0E751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1170D35" w14:textId="52C072AA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0C626A9F" w14:textId="618809C8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6A10A5D" w14:textId="74F40C8C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5B1758E4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9BA0B21" w14:textId="278B1B62" w:rsidR="006F5D5C" w:rsidRPr="00F53795" w:rsidRDefault="006F5D5C" w:rsidP="000E33ED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33010" w14:textId="77777777" w:rsidR="006F5D5C" w:rsidRPr="00F53795" w:rsidRDefault="006F5D5C" w:rsidP="000E33ED">
            <w:pPr>
              <w:rPr>
                <w:sz w:val="13"/>
                <w:szCs w:val="13"/>
              </w:rPr>
            </w:pPr>
          </w:p>
        </w:tc>
      </w:tr>
      <w:tr w:rsidR="006F5D5C" w:rsidRPr="00F53795" w14:paraId="546F1B64" w14:textId="46479C05" w:rsidTr="00D261C3">
        <w:trPr>
          <w:gridAfter w:val="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110308" w14:textId="02E2E816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C1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AE3A13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7F6C184" w14:textId="7364C732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506AE441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FC382D5" w14:textId="56F25F68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7A7EEA76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1F59CD6" w14:textId="0970B510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768EB433" w14:textId="3AEC27AE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BA40F79" w14:textId="5D6BBF33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3FF2740B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35A90BA" w14:textId="1EA649AF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94D39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</w:tr>
      <w:tr w:rsidR="006F5D5C" w:rsidRPr="00F53795" w14:paraId="77323F48" w14:textId="655462A4" w:rsidTr="00D261C3">
        <w:trPr>
          <w:gridAfter w:val="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7AB3C7" w14:textId="79CF0B35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C15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4FBB14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0C8A352" w14:textId="7C3AC218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C2E24FB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14D80C3" w14:textId="09CB4A69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15517413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0DEB3B6" w14:textId="436D6B45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AA140A9" w14:textId="10BB18E1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73A4A52" w14:textId="4B82D361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6241E4BC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4F0DBF0" w14:textId="265BED58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90CBC" w14:textId="77777777" w:rsidR="006F5D5C" w:rsidRDefault="006F5D5C" w:rsidP="00E577D1">
            <w:pPr>
              <w:rPr>
                <w:sz w:val="13"/>
                <w:szCs w:val="13"/>
              </w:rPr>
            </w:pPr>
          </w:p>
        </w:tc>
      </w:tr>
      <w:tr w:rsidR="006F5D5C" w:rsidRPr="00F53795" w14:paraId="716C310A" w14:textId="004A7C5D" w:rsidTr="00D261C3">
        <w:trPr>
          <w:gridAfter w:val="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B296BB" w14:textId="4F70ECB5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C1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4D5B3A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DB18AFF" w14:textId="7F118440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7F2E4B0C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E021993" w14:textId="14E0A94A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19BECCD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5D84A7D" w14:textId="376AB385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05AE8B55" w14:textId="2A6912B1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4240157" w14:textId="4AE197A1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445428B1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BA9F014" w14:textId="6C657233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1BD33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</w:tr>
      <w:tr w:rsidR="006F5D5C" w:rsidRPr="00F53795" w14:paraId="2310F7AE" w14:textId="261416F6" w:rsidTr="00D261C3">
        <w:trPr>
          <w:gridAfter w:val="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A23D8C" w14:textId="1AC226BA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C1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2019E0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78D5D13" w14:textId="7535195D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5386C4F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09FD457" w14:textId="49FD48DA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0EA1C595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F258C8A" w14:textId="6174B3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0E8D844F" w14:textId="74B61AF8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6197149" w14:textId="76483336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791BEC43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F43B203" w14:textId="0ADAEE24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19D87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</w:tr>
      <w:tr w:rsidR="006F5D5C" w:rsidRPr="00F53795" w14:paraId="46515907" w14:textId="7DC52CCA" w:rsidTr="00D261C3">
        <w:trPr>
          <w:gridAfter w:val="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FA98D7" w14:textId="78CE3B34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C1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4C646A7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5912047" w14:textId="111AEE5D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7B9012B0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129F467" w14:textId="7E136B03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1920709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A24A228" w14:textId="275EE59A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6A6DDA14" w14:textId="093594E2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35433B8" w14:textId="0477BF9B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050D663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83D64D0" w14:textId="27FF0BA4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43F0A" w14:textId="77777777" w:rsidR="006F5D5C" w:rsidRDefault="006F5D5C" w:rsidP="00E577D1">
            <w:pPr>
              <w:rPr>
                <w:sz w:val="13"/>
                <w:szCs w:val="13"/>
              </w:rPr>
            </w:pPr>
          </w:p>
        </w:tc>
      </w:tr>
      <w:tr w:rsidR="006F5D5C" w:rsidRPr="00F53795" w14:paraId="26E55CD9" w14:textId="0B032DA4" w:rsidTr="00D261C3">
        <w:trPr>
          <w:gridAfter w:val="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D136BD" w14:textId="28132353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C1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2DB84B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703E199" w14:textId="2D1F1E1A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AF287F2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5560ED4" w14:textId="4A60C932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4183B288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464EB3D" w14:textId="110C431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5EA16936" w14:textId="679D4E15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14E2597" w14:textId="0275A504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5E04FE0D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0931DA8" w14:textId="29183906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A993D" w14:textId="77777777" w:rsidR="006F5D5C" w:rsidRDefault="006F5D5C" w:rsidP="00E577D1">
            <w:pPr>
              <w:rPr>
                <w:sz w:val="13"/>
                <w:szCs w:val="13"/>
              </w:rPr>
            </w:pPr>
          </w:p>
        </w:tc>
      </w:tr>
      <w:tr w:rsidR="006F5D5C" w:rsidRPr="00F53795" w14:paraId="2018610C" w14:textId="0FD57688" w:rsidTr="00D261C3">
        <w:trPr>
          <w:gridAfter w:val="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27A7C1" w14:textId="2B91741F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C2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5B81ED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594250F" w14:textId="513716B6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0F5E80A0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7793B3D" w14:textId="496F3569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40E26715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89954E3" w14:textId="47314624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3D5A7483" w14:textId="18C96D5F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2349C95" w14:textId="038F6D3D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4767D58C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5783865" w14:textId="0BEE85DE" w:rsidR="006F5D5C" w:rsidRPr="00F53795" w:rsidRDefault="006F5D5C" w:rsidP="00E577D1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0E9D2" w14:textId="77777777" w:rsidR="006F5D5C" w:rsidRPr="00F53795" w:rsidRDefault="006F5D5C" w:rsidP="00E577D1">
            <w:pPr>
              <w:rPr>
                <w:sz w:val="13"/>
                <w:szCs w:val="13"/>
              </w:rPr>
            </w:pPr>
          </w:p>
        </w:tc>
      </w:tr>
    </w:tbl>
    <w:p w14:paraId="7C52B79A" w14:textId="77777777" w:rsidR="00542E26" w:rsidRDefault="00542E26">
      <w:pPr>
        <w:rPr>
          <w:lang w:val="en-US"/>
        </w:rPr>
      </w:pPr>
    </w:p>
    <w:p w14:paraId="634B0AC9" w14:textId="77777777" w:rsidR="00542E26" w:rsidRPr="005C656C" w:rsidRDefault="00542E26">
      <w:pPr>
        <w:rPr>
          <w:lang w:val="en-US"/>
        </w:rPr>
      </w:pPr>
    </w:p>
    <w:p w14:paraId="1196EE2A" w14:textId="6521A75A" w:rsidR="003A4834" w:rsidRDefault="003A4834"/>
    <w:p w14:paraId="5C21AE88" w14:textId="58467C1A" w:rsidR="004D71BB" w:rsidRDefault="004D71BB">
      <w:pPr>
        <w:rPr>
          <w:sz w:val="13"/>
          <w:szCs w:val="13"/>
          <w:lang w:val="en-US"/>
        </w:rPr>
      </w:pPr>
      <w:r w:rsidRPr="004D71BB">
        <w:rPr>
          <w:b/>
          <w:bCs/>
          <w:sz w:val="13"/>
          <w:szCs w:val="13"/>
          <w:lang w:val="en-US"/>
        </w:rPr>
        <w:t>Figure S1.</w:t>
      </w:r>
      <w:r w:rsidRPr="004D71BB">
        <w:rPr>
          <w:sz w:val="13"/>
          <w:szCs w:val="13"/>
          <w:lang w:val="en-US"/>
        </w:rPr>
        <w:t xml:space="preserve"> The</w:t>
      </w:r>
      <w:r w:rsidR="00416F9D">
        <w:rPr>
          <w:noProof/>
          <w:sz w:val="13"/>
          <w:szCs w:val="13"/>
          <w:lang w:val="en-US"/>
        </w:rPr>
        <w:drawing>
          <wp:anchor distT="0" distB="0" distL="114300" distR="114300" simplePos="0" relativeHeight="251658240" behindDoc="0" locked="0" layoutInCell="1" allowOverlap="1" wp14:anchorId="1F197F8B" wp14:editId="4FEC302C">
            <wp:simplePos x="0" y="0"/>
            <wp:positionH relativeFrom="column">
              <wp:posOffset>512445</wp:posOffset>
            </wp:positionH>
            <wp:positionV relativeFrom="paragraph">
              <wp:posOffset>1270</wp:posOffset>
            </wp:positionV>
            <wp:extent cx="3665220" cy="5723255"/>
            <wp:effectExtent l="0" t="0" r="5080" b="4445"/>
            <wp:wrapTopAndBottom/>
            <wp:docPr id="297301596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301596" name="Immagine 297301596"/>
                    <pic:cNvPicPr/>
                  </pic:nvPicPr>
                  <pic:blipFill rotWithShape="1">
                    <a:blip r:embed="rId5"/>
                    <a:srcRect l="-1" r="63978"/>
                    <a:stretch/>
                  </pic:blipFill>
                  <pic:spPr bwMode="auto">
                    <a:xfrm>
                      <a:off x="0" y="0"/>
                      <a:ext cx="3665220" cy="5723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D71BB">
        <w:rPr>
          <w:sz w:val="13"/>
          <w:szCs w:val="13"/>
          <w:lang w:val="en-US"/>
        </w:rPr>
        <w:t xml:space="preserve"> figure shows the 20 Independent Components (i.e., independent brain networks) identified by our analysis.</w:t>
      </w:r>
      <w:r w:rsidR="00BE45B1">
        <w:rPr>
          <w:sz w:val="13"/>
          <w:szCs w:val="13"/>
          <w:lang w:val="en-US"/>
        </w:rPr>
        <w:t xml:space="preserve"> DMN is IC16; SN is IC</w:t>
      </w:r>
      <w:r w:rsidR="00956B0B">
        <w:rPr>
          <w:sz w:val="13"/>
          <w:szCs w:val="13"/>
          <w:lang w:val="en-US"/>
        </w:rPr>
        <w:t>2; FPN is IC5; VN is IC15; SMN is IC20.</w:t>
      </w:r>
    </w:p>
    <w:p w14:paraId="3FE3EB9F" w14:textId="77777777" w:rsidR="00563DC3" w:rsidRDefault="00563DC3">
      <w:pPr>
        <w:rPr>
          <w:sz w:val="13"/>
          <w:szCs w:val="13"/>
          <w:lang w:val="en-US"/>
        </w:rPr>
      </w:pPr>
    </w:p>
    <w:p w14:paraId="00357182" w14:textId="77777777" w:rsidR="00563DC3" w:rsidRDefault="00563DC3">
      <w:pPr>
        <w:rPr>
          <w:sz w:val="13"/>
          <w:szCs w:val="13"/>
          <w:lang w:val="en-US"/>
        </w:rPr>
      </w:pPr>
    </w:p>
    <w:p w14:paraId="27409A66" w14:textId="77777777" w:rsidR="00563DC3" w:rsidRDefault="00563DC3">
      <w:pPr>
        <w:rPr>
          <w:sz w:val="13"/>
          <w:szCs w:val="13"/>
          <w:lang w:val="en-US"/>
        </w:rPr>
      </w:pPr>
    </w:p>
    <w:p w14:paraId="06609A99" w14:textId="77777777" w:rsidR="00563DC3" w:rsidRDefault="00563DC3">
      <w:pPr>
        <w:rPr>
          <w:sz w:val="13"/>
          <w:szCs w:val="13"/>
          <w:lang w:val="en-US"/>
        </w:rPr>
      </w:pPr>
    </w:p>
    <w:p w14:paraId="7A323AF7" w14:textId="77777777" w:rsidR="00563DC3" w:rsidRDefault="00563DC3">
      <w:pPr>
        <w:rPr>
          <w:sz w:val="13"/>
          <w:szCs w:val="13"/>
          <w:lang w:val="en-US"/>
        </w:rPr>
      </w:pPr>
    </w:p>
    <w:p w14:paraId="3154EE82" w14:textId="77777777" w:rsidR="00563DC3" w:rsidRDefault="00563DC3">
      <w:pPr>
        <w:rPr>
          <w:sz w:val="13"/>
          <w:szCs w:val="13"/>
          <w:lang w:val="en-US"/>
        </w:rPr>
      </w:pPr>
    </w:p>
    <w:p w14:paraId="42DFA7B6" w14:textId="77777777" w:rsidR="00563DC3" w:rsidRDefault="00563DC3">
      <w:pPr>
        <w:rPr>
          <w:sz w:val="13"/>
          <w:szCs w:val="13"/>
          <w:lang w:val="en-US"/>
        </w:rPr>
      </w:pPr>
    </w:p>
    <w:p w14:paraId="265529E7" w14:textId="77777777" w:rsidR="00563DC3" w:rsidRDefault="00563DC3">
      <w:pPr>
        <w:rPr>
          <w:sz w:val="13"/>
          <w:szCs w:val="13"/>
          <w:lang w:val="en-US"/>
        </w:rPr>
      </w:pPr>
    </w:p>
    <w:p w14:paraId="126E7B9B" w14:textId="77777777" w:rsidR="00563DC3" w:rsidRDefault="00563DC3">
      <w:pPr>
        <w:rPr>
          <w:sz w:val="13"/>
          <w:szCs w:val="13"/>
          <w:lang w:val="en-US"/>
        </w:rPr>
      </w:pPr>
    </w:p>
    <w:p w14:paraId="1B6C5743" w14:textId="77777777" w:rsidR="00563DC3" w:rsidRDefault="00563DC3">
      <w:pPr>
        <w:rPr>
          <w:sz w:val="13"/>
          <w:szCs w:val="13"/>
          <w:lang w:val="en-US"/>
        </w:rPr>
      </w:pPr>
    </w:p>
    <w:p w14:paraId="22996FAB" w14:textId="77777777" w:rsidR="00563DC3" w:rsidRDefault="00563DC3">
      <w:pPr>
        <w:rPr>
          <w:sz w:val="13"/>
          <w:szCs w:val="13"/>
          <w:lang w:val="en-US"/>
        </w:rPr>
      </w:pPr>
    </w:p>
    <w:p w14:paraId="6B5CC6C9" w14:textId="4CC1AB6A" w:rsidR="00563DC3" w:rsidRPr="00BB1FD6" w:rsidRDefault="00A40E2B">
      <w:pPr>
        <w:rPr>
          <w:b/>
          <w:bCs/>
          <w:sz w:val="13"/>
          <w:szCs w:val="13"/>
          <w:lang w:val="en-US"/>
        </w:rPr>
      </w:pPr>
      <w:r w:rsidRPr="00BB1FD6">
        <w:rPr>
          <w:b/>
          <w:bCs/>
          <w:sz w:val="13"/>
          <w:szCs w:val="13"/>
          <w:lang w:val="en-US"/>
        </w:rPr>
        <w:lastRenderedPageBreak/>
        <w:t>Seed-to-voxel analysis</w:t>
      </w:r>
    </w:p>
    <w:p w14:paraId="1008113E" w14:textId="10D68BC3" w:rsidR="00A40E2B" w:rsidRDefault="00A40E2B">
      <w:pPr>
        <w:rPr>
          <w:sz w:val="13"/>
          <w:szCs w:val="13"/>
          <w:lang w:val="en-US"/>
        </w:rPr>
      </w:pPr>
      <w:r>
        <w:rPr>
          <w:sz w:val="13"/>
          <w:szCs w:val="13"/>
          <w:lang w:val="en-US"/>
        </w:rPr>
        <w:t xml:space="preserve">To confirm our results </w:t>
      </w:r>
      <w:r w:rsidR="00576585">
        <w:rPr>
          <w:sz w:val="13"/>
          <w:szCs w:val="13"/>
          <w:lang w:val="en-US"/>
        </w:rPr>
        <w:t>on the</w:t>
      </w:r>
      <w:r>
        <w:rPr>
          <w:sz w:val="13"/>
          <w:szCs w:val="13"/>
          <w:lang w:val="en-US"/>
        </w:rPr>
        <w:t xml:space="preserve"> role of the DMN temporal variability in the prediction of spontaneous </w:t>
      </w:r>
      <w:r w:rsidR="00463A80">
        <w:rPr>
          <w:sz w:val="13"/>
          <w:szCs w:val="13"/>
          <w:lang w:val="en-US"/>
        </w:rPr>
        <w:t xml:space="preserve">MW </w:t>
      </w:r>
      <w:r>
        <w:rPr>
          <w:sz w:val="13"/>
          <w:szCs w:val="13"/>
          <w:lang w:val="en-US"/>
        </w:rPr>
        <w:t>scores, we decided to rely on a widely used measure, i.e., s</w:t>
      </w:r>
      <w:r w:rsidRPr="00A40E2B">
        <w:rPr>
          <w:sz w:val="13"/>
          <w:szCs w:val="13"/>
          <w:lang w:val="en-US"/>
        </w:rPr>
        <w:t>eed-based connectivity metrics</w:t>
      </w:r>
      <w:r>
        <w:rPr>
          <w:sz w:val="13"/>
          <w:szCs w:val="13"/>
          <w:lang w:val="en-US"/>
        </w:rPr>
        <w:t>. This measure</w:t>
      </w:r>
      <w:r w:rsidRPr="00A40E2B">
        <w:rPr>
          <w:sz w:val="13"/>
          <w:szCs w:val="13"/>
          <w:lang w:val="en-US"/>
        </w:rPr>
        <w:t xml:space="preserve"> characterize</w:t>
      </w:r>
      <w:r>
        <w:rPr>
          <w:sz w:val="13"/>
          <w:szCs w:val="13"/>
          <w:lang w:val="en-US"/>
        </w:rPr>
        <w:t>s</w:t>
      </w:r>
      <w:r w:rsidRPr="00A40E2B">
        <w:rPr>
          <w:sz w:val="13"/>
          <w:szCs w:val="13"/>
          <w:lang w:val="en-US"/>
        </w:rPr>
        <w:t xml:space="preserve"> the connectivity patterns with a pre-defined seed or ROI (Region of Interest). </w:t>
      </w:r>
      <w:r>
        <w:rPr>
          <w:sz w:val="13"/>
          <w:szCs w:val="13"/>
          <w:lang w:val="en-US"/>
        </w:rPr>
        <w:t xml:space="preserve">Indeed, we were </w:t>
      </w:r>
      <w:r w:rsidR="00B60C43">
        <w:rPr>
          <w:sz w:val="13"/>
          <w:szCs w:val="13"/>
          <w:lang w:val="en-US"/>
        </w:rPr>
        <w:t>interested in</w:t>
      </w:r>
      <w:r w:rsidR="00463A80">
        <w:rPr>
          <w:sz w:val="13"/>
          <w:szCs w:val="13"/>
          <w:lang w:val="en-US"/>
        </w:rPr>
        <w:t xml:space="preserve"> </w:t>
      </w:r>
      <w:r>
        <w:rPr>
          <w:sz w:val="13"/>
          <w:szCs w:val="13"/>
          <w:lang w:val="en-US"/>
        </w:rPr>
        <w:t xml:space="preserve">the connectivity patterns between </w:t>
      </w:r>
      <w:r w:rsidR="00463A80">
        <w:rPr>
          <w:sz w:val="13"/>
          <w:szCs w:val="13"/>
          <w:lang w:val="en-US"/>
        </w:rPr>
        <w:t xml:space="preserve">the DMN nodes </w:t>
      </w:r>
      <w:r>
        <w:rPr>
          <w:sz w:val="13"/>
          <w:szCs w:val="13"/>
          <w:lang w:val="en-US"/>
        </w:rPr>
        <w:t xml:space="preserve">and the rest of the brain when considering the modulation of spontaneous MW scores. </w:t>
      </w:r>
    </w:p>
    <w:p w14:paraId="0B525EBB" w14:textId="4622324C" w:rsidR="00A00785" w:rsidRDefault="00A40E2B" w:rsidP="00CB2327">
      <w:pPr>
        <w:rPr>
          <w:sz w:val="13"/>
          <w:szCs w:val="13"/>
          <w:lang w:val="en-US"/>
        </w:rPr>
      </w:pPr>
      <w:r>
        <w:rPr>
          <w:sz w:val="13"/>
          <w:szCs w:val="13"/>
          <w:lang w:val="en-US"/>
        </w:rPr>
        <w:t xml:space="preserve">The preprocessing steps </w:t>
      </w:r>
      <w:r w:rsidR="008E047E">
        <w:rPr>
          <w:sz w:val="13"/>
          <w:szCs w:val="13"/>
          <w:lang w:val="en-US"/>
        </w:rPr>
        <w:t xml:space="preserve">were </w:t>
      </w:r>
      <w:r w:rsidR="00576585">
        <w:rPr>
          <w:sz w:val="13"/>
          <w:szCs w:val="13"/>
          <w:lang w:val="en-US"/>
        </w:rPr>
        <w:t xml:space="preserve">the same of the ICA, </w:t>
      </w:r>
      <w:r>
        <w:rPr>
          <w:sz w:val="13"/>
          <w:szCs w:val="13"/>
          <w:lang w:val="en-US"/>
        </w:rPr>
        <w:t xml:space="preserve">described in the main text of the paper. Then, instead of applying ICA we conducted a seed-to-voxel analysis </w:t>
      </w:r>
      <w:r w:rsidR="00576585">
        <w:rPr>
          <w:sz w:val="13"/>
          <w:szCs w:val="13"/>
          <w:lang w:val="en-US"/>
        </w:rPr>
        <w:t>of</w:t>
      </w:r>
      <w:r>
        <w:rPr>
          <w:sz w:val="13"/>
          <w:szCs w:val="13"/>
          <w:lang w:val="en-US"/>
        </w:rPr>
        <w:t xml:space="preserve"> the nodes of the DMN (medial prefrontal cortex, </w:t>
      </w:r>
      <w:r w:rsidR="00CB2327">
        <w:rPr>
          <w:sz w:val="13"/>
          <w:szCs w:val="13"/>
          <w:lang w:val="en-US"/>
        </w:rPr>
        <w:t>posterior cingulate cortex, left and right parietal cortices)</w:t>
      </w:r>
      <w:r w:rsidR="00576585">
        <w:rPr>
          <w:sz w:val="13"/>
          <w:szCs w:val="13"/>
          <w:lang w:val="en-US"/>
        </w:rPr>
        <w:t xml:space="preserve"> with the rest of the brain</w:t>
      </w:r>
      <w:r w:rsidR="00CB2327">
        <w:rPr>
          <w:sz w:val="13"/>
          <w:szCs w:val="13"/>
          <w:lang w:val="en-US"/>
        </w:rPr>
        <w:t xml:space="preserve">, considering the </w:t>
      </w:r>
      <w:r w:rsidR="00576585">
        <w:rPr>
          <w:sz w:val="13"/>
          <w:szCs w:val="13"/>
          <w:lang w:val="en-US"/>
        </w:rPr>
        <w:t xml:space="preserve">modulatory </w:t>
      </w:r>
      <w:r w:rsidR="00CB2327">
        <w:rPr>
          <w:sz w:val="13"/>
          <w:szCs w:val="13"/>
          <w:lang w:val="en-US"/>
        </w:rPr>
        <w:t xml:space="preserve">effect of </w:t>
      </w:r>
      <w:r w:rsidR="00576585">
        <w:rPr>
          <w:sz w:val="13"/>
          <w:szCs w:val="13"/>
          <w:lang w:val="en-US"/>
        </w:rPr>
        <w:t xml:space="preserve">spontaneous </w:t>
      </w:r>
      <w:r w:rsidR="00CB2327">
        <w:rPr>
          <w:sz w:val="13"/>
          <w:szCs w:val="13"/>
          <w:lang w:val="en-US"/>
        </w:rPr>
        <w:t xml:space="preserve">MW scores. </w:t>
      </w:r>
      <w:r w:rsidR="00A00785" w:rsidRPr="000B68D0">
        <w:rPr>
          <w:sz w:val="13"/>
          <w:szCs w:val="13"/>
          <w:lang w:val="en-US"/>
        </w:rPr>
        <w:t xml:space="preserve">Seed-based connectivity maps (SBC) were estimated characterizing the patterns of functional connectivity with 164 HPC-ICA </w:t>
      </w:r>
      <w:proofErr w:type="gramStart"/>
      <w:r w:rsidR="00A00785" w:rsidRPr="000B68D0">
        <w:rPr>
          <w:sz w:val="13"/>
          <w:szCs w:val="13"/>
          <w:lang w:val="en-US"/>
        </w:rPr>
        <w:t>networks</w:t>
      </w:r>
      <w:r w:rsidR="00A00785" w:rsidRPr="000B68D0">
        <w:rPr>
          <w:sz w:val="13"/>
          <w:szCs w:val="13"/>
          <w:vertAlign w:val="superscript"/>
          <w:lang w:val="en-US"/>
        </w:rPr>
        <w:t>[</w:t>
      </w:r>
      <w:proofErr w:type="gramEnd"/>
      <w:r w:rsidR="00A00785">
        <w:rPr>
          <w:sz w:val="13"/>
          <w:szCs w:val="13"/>
          <w:vertAlign w:val="superscript"/>
          <w:lang w:val="en-US"/>
        </w:rPr>
        <w:t>1</w:t>
      </w:r>
      <w:r w:rsidR="00A00785" w:rsidRPr="000B68D0">
        <w:rPr>
          <w:sz w:val="13"/>
          <w:szCs w:val="13"/>
          <w:vertAlign w:val="superscript"/>
          <w:lang w:val="en-US"/>
        </w:rPr>
        <w:t>]</w:t>
      </w:r>
      <w:r w:rsidR="00A00785" w:rsidRPr="000B68D0">
        <w:rPr>
          <w:sz w:val="13"/>
          <w:szCs w:val="13"/>
          <w:lang w:val="en-US"/>
        </w:rPr>
        <w:t> and Harvard-Oxford atlas ROIs</w:t>
      </w:r>
      <w:r w:rsidR="00A00785" w:rsidRPr="000B68D0">
        <w:rPr>
          <w:sz w:val="13"/>
          <w:szCs w:val="13"/>
          <w:vertAlign w:val="superscript"/>
          <w:lang w:val="en-US"/>
        </w:rPr>
        <w:t>[</w:t>
      </w:r>
      <w:r w:rsidR="00A00785">
        <w:rPr>
          <w:sz w:val="13"/>
          <w:szCs w:val="13"/>
          <w:vertAlign w:val="superscript"/>
          <w:lang w:val="en-US"/>
        </w:rPr>
        <w:t>2]</w:t>
      </w:r>
      <w:r w:rsidR="00A00785" w:rsidRPr="000B68D0">
        <w:rPr>
          <w:sz w:val="13"/>
          <w:szCs w:val="13"/>
          <w:lang w:val="en-US"/>
        </w:rPr>
        <w:t>. Functional connectivity strength was represented by Fisher-transformed bivariate correlation coefficients from a weighted general linear model (weighted-</w:t>
      </w:r>
      <w:proofErr w:type="gramStart"/>
      <w:r w:rsidR="00A00785" w:rsidRPr="000B68D0">
        <w:rPr>
          <w:sz w:val="13"/>
          <w:szCs w:val="13"/>
          <w:lang w:val="en-US"/>
        </w:rPr>
        <w:t>GLM</w:t>
      </w:r>
      <w:r w:rsidR="00A00785" w:rsidRPr="000B68D0">
        <w:rPr>
          <w:sz w:val="13"/>
          <w:szCs w:val="13"/>
          <w:vertAlign w:val="superscript"/>
          <w:lang w:val="en-US"/>
        </w:rPr>
        <w:t>[</w:t>
      </w:r>
      <w:proofErr w:type="gramEnd"/>
      <w:r w:rsidR="00A00785">
        <w:rPr>
          <w:sz w:val="13"/>
          <w:szCs w:val="13"/>
          <w:vertAlign w:val="superscript"/>
          <w:lang w:val="en-US"/>
        </w:rPr>
        <w:t>3</w:t>
      </w:r>
      <w:r w:rsidR="00A00785" w:rsidRPr="000B68D0">
        <w:rPr>
          <w:sz w:val="13"/>
          <w:szCs w:val="13"/>
          <w:vertAlign w:val="superscript"/>
          <w:lang w:val="en-US"/>
        </w:rPr>
        <w:t>]</w:t>
      </w:r>
      <w:r w:rsidR="00A00785" w:rsidRPr="000B68D0">
        <w:rPr>
          <w:sz w:val="13"/>
          <w:szCs w:val="13"/>
          <w:lang w:val="en-US"/>
        </w:rPr>
        <w:t>), defined separately for each pair of seed and target areas, modeling the association between their BOLD signal timeseries. Then, group-level analyses were performed using a General Linear Model (GL</w:t>
      </w:r>
      <w:r w:rsidR="00A00785">
        <w:rPr>
          <w:sz w:val="13"/>
          <w:szCs w:val="13"/>
          <w:lang w:val="en-US"/>
        </w:rPr>
        <w:t>M)</w:t>
      </w:r>
      <w:r w:rsidR="00A00785" w:rsidRPr="000B68D0">
        <w:rPr>
          <w:sz w:val="13"/>
          <w:szCs w:val="13"/>
          <w:lang w:val="en-US"/>
        </w:rPr>
        <w:t>. For each individual voxel a separate GLM was estimated, with first-level connectivity measures at this voxel as dependent variables, and subject-level identifiers as independent variables</w:t>
      </w:r>
      <w:r w:rsidR="00DD7191">
        <w:rPr>
          <w:sz w:val="13"/>
          <w:szCs w:val="13"/>
          <w:lang w:val="en-US"/>
        </w:rPr>
        <w:t xml:space="preserve"> (i.e., mindfulness and mind wandering questionnaires scores; see the main text for further details)</w:t>
      </w:r>
      <w:r w:rsidR="00A00785" w:rsidRPr="000B68D0">
        <w:rPr>
          <w:sz w:val="13"/>
          <w:szCs w:val="13"/>
          <w:lang w:val="en-US"/>
        </w:rPr>
        <w:t xml:space="preserve">. Voxel-level hypotheses were evaluated using multivariate parametric statistics with random-effects across subjects and sample covariance estimation across multiple measurements. Inferences were performed at the level of individual clusters (groups of contiguous voxels). Cluster-level inferences were based on parametric statistics from Gaussian Random Field theory. Results were </w:t>
      </w:r>
      <w:proofErr w:type="spellStart"/>
      <w:r w:rsidR="00A00785" w:rsidRPr="000B68D0">
        <w:rPr>
          <w:sz w:val="13"/>
          <w:szCs w:val="13"/>
          <w:lang w:val="en-US"/>
        </w:rPr>
        <w:t>thresholded</w:t>
      </w:r>
      <w:proofErr w:type="spellEnd"/>
      <w:r w:rsidR="00A00785" w:rsidRPr="000B68D0">
        <w:rPr>
          <w:sz w:val="13"/>
          <w:szCs w:val="13"/>
          <w:lang w:val="en-US"/>
        </w:rPr>
        <w:t xml:space="preserve"> using a combination of a cluster-forming p &lt; 0.001 voxel-level threshold, and a familywise corrected p-FDR &lt; 0.05 cluster-size threshold.</w:t>
      </w:r>
    </w:p>
    <w:p w14:paraId="75ED9984" w14:textId="4445FDF5" w:rsidR="00576585" w:rsidRDefault="00A00785" w:rsidP="00CB2327">
      <w:pPr>
        <w:rPr>
          <w:sz w:val="13"/>
          <w:szCs w:val="13"/>
          <w:lang w:val="en-US"/>
        </w:rPr>
      </w:pPr>
      <w:r>
        <w:rPr>
          <w:sz w:val="13"/>
          <w:szCs w:val="13"/>
          <w:lang w:val="en-US"/>
        </w:rPr>
        <w:t>Results show</w:t>
      </w:r>
      <w:r w:rsidRPr="00494F9A">
        <w:rPr>
          <w:sz w:val="13"/>
          <w:szCs w:val="13"/>
          <w:lang w:val="en-US"/>
        </w:rPr>
        <w:t xml:space="preserve"> </w:t>
      </w:r>
      <w:r w:rsidR="00494F9A" w:rsidRPr="00494F9A">
        <w:rPr>
          <w:sz w:val="13"/>
          <w:szCs w:val="13"/>
          <w:lang w:val="en-US"/>
        </w:rPr>
        <w:t xml:space="preserve">that spontaneous MW </w:t>
      </w:r>
      <w:r w:rsidR="009942DC">
        <w:rPr>
          <w:sz w:val="13"/>
          <w:szCs w:val="13"/>
          <w:lang w:val="en-US"/>
        </w:rPr>
        <w:t xml:space="preserve">scores </w:t>
      </w:r>
      <w:r w:rsidR="00494F9A" w:rsidRPr="00494F9A">
        <w:rPr>
          <w:sz w:val="13"/>
          <w:szCs w:val="13"/>
          <w:lang w:val="en-US"/>
        </w:rPr>
        <w:t>significantly modulate the connectivity between the DMN and the right frontal pole (MNI coordinates: +28 +52 +06). This result is in line with the main result of the study and further confirms the involvement of the DMN in spontaneous MW.</w:t>
      </w:r>
    </w:p>
    <w:p w14:paraId="6BEC8EE0" w14:textId="557FBEE3" w:rsidR="00CB2327" w:rsidRDefault="002C2AD8" w:rsidP="00CB2327">
      <w:pPr>
        <w:rPr>
          <w:sz w:val="13"/>
          <w:szCs w:val="13"/>
          <w:lang w:val="en-US"/>
        </w:rPr>
      </w:pPr>
      <w:r>
        <w:rPr>
          <w:noProof/>
          <w:sz w:val="13"/>
          <w:szCs w:val="13"/>
          <w:lang w:val="en-US"/>
        </w:rPr>
        <w:drawing>
          <wp:inline distT="0" distB="0" distL="0" distR="0" wp14:anchorId="20CAEE7F" wp14:editId="2A32247E">
            <wp:extent cx="6120130" cy="3441700"/>
            <wp:effectExtent l="0" t="0" r="1270" b="0"/>
            <wp:docPr id="126256232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562320" name="Immagine 126256232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4A4B1" w14:textId="4B9100F3" w:rsidR="00576585" w:rsidRDefault="00576585" w:rsidP="00CB2327">
      <w:pPr>
        <w:rPr>
          <w:sz w:val="13"/>
          <w:szCs w:val="13"/>
          <w:lang w:val="en-US"/>
        </w:rPr>
      </w:pPr>
      <w:r>
        <w:rPr>
          <w:b/>
          <w:bCs/>
          <w:sz w:val="13"/>
          <w:szCs w:val="13"/>
          <w:lang w:val="en-US"/>
        </w:rPr>
        <w:t xml:space="preserve">Figure S2. </w:t>
      </w:r>
      <w:r>
        <w:rPr>
          <w:sz w:val="13"/>
          <w:szCs w:val="13"/>
          <w:lang w:val="en-US"/>
        </w:rPr>
        <w:t>The figure shows the results of the seed-to-voxel analysis. Results show that DMN nodes are significantly connected with the right frontal pole (in red) when considering the effect of spontaneous MW scores.</w:t>
      </w:r>
    </w:p>
    <w:p w14:paraId="3205567F" w14:textId="77777777" w:rsidR="00A00785" w:rsidRPr="00576585" w:rsidRDefault="00A00785" w:rsidP="00CB2327">
      <w:pPr>
        <w:rPr>
          <w:sz w:val="13"/>
          <w:szCs w:val="13"/>
          <w:lang w:val="en-US"/>
        </w:rPr>
      </w:pPr>
    </w:p>
    <w:p w14:paraId="3CADDB0C" w14:textId="4406251F" w:rsidR="00CB2327" w:rsidRDefault="00A00785" w:rsidP="00CB2327">
      <w:pPr>
        <w:rPr>
          <w:sz w:val="13"/>
          <w:szCs w:val="13"/>
          <w:lang w:val="en-US"/>
        </w:rPr>
      </w:pPr>
      <w:r>
        <w:rPr>
          <w:sz w:val="13"/>
          <w:szCs w:val="13"/>
          <w:lang w:val="en-US"/>
        </w:rPr>
        <w:t>References:</w:t>
      </w:r>
    </w:p>
    <w:p w14:paraId="5CCB4FA5" w14:textId="6F924D1A" w:rsidR="00A00785" w:rsidRPr="00CB2327" w:rsidRDefault="00A00785" w:rsidP="00CB2327">
      <w:pPr>
        <w:rPr>
          <w:sz w:val="13"/>
          <w:szCs w:val="13"/>
          <w:lang w:val="en-US"/>
        </w:rPr>
      </w:pPr>
      <w:r w:rsidRPr="000B68D0">
        <w:rPr>
          <w:sz w:val="13"/>
          <w:szCs w:val="13"/>
          <w:vertAlign w:val="superscript"/>
          <w:lang w:val="en-US"/>
        </w:rPr>
        <w:t>[1]</w:t>
      </w:r>
      <w:r>
        <w:rPr>
          <w:sz w:val="13"/>
          <w:szCs w:val="13"/>
          <w:lang w:val="en-US"/>
        </w:rPr>
        <w:t xml:space="preserve"> </w:t>
      </w:r>
      <w:r w:rsidRPr="000B68D0">
        <w:rPr>
          <w:sz w:val="13"/>
          <w:szCs w:val="13"/>
          <w:lang w:val="en-US"/>
        </w:rPr>
        <w:t>Nieto-Castanon, A. &amp; Whitfield-Gabrieli, S. (2018). CONN functional connectivity toolbox: RRID SCR_009550, release 18. doi:10.56441/hilbertpress.1818.9585.</w:t>
      </w:r>
    </w:p>
    <w:p w14:paraId="0F3FF302" w14:textId="20F6C715" w:rsidR="00A00785" w:rsidRPr="000B68D0" w:rsidRDefault="00A00785" w:rsidP="00A00785">
      <w:pPr>
        <w:rPr>
          <w:sz w:val="13"/>
          <w:szCs w:val="13"/>
          <w:lang w:val="en-US"/>
        </w:rPr>
      </w:pPr>
      <w:r w:rsidRPr="000B68D0">
        <w:rPr>
          <w:sz w:val="13"/>
          <w:szCs w:val="13"/>
          <w:vertAlign w:val="superscript"/>
          <w:lang w:val="en-US"/>
        </w:rPr>
        <w:t>[</w:t>
      </w:r>
      <w:r>
        <w:rPr>
          <w:sz w:val="13"/>
          <w:szCs w:val="13"/>
          <w:vertAlign w:val="superscript"/>
          <w:lang w:val="en-US"/>
        </w:rPr>
        <w:t>2</w:t>
      </w:r>
      <w:r w:rsidRPr="000B68D0">
        <w:rPr>
          <w:sz w:val="13"/>
          <w:szCs w:val="13"/>
          <w:vertAlign w:val="superscript"/>
          <w:lang w:val="en-US"/>
        </w:rPr>
        <w:t>]</w:t>
      </w:r>
      <w:r w:rsidRPr="000B68D0">
        <w:rPr>
          <w:sz w:val="13"/>
          <w:szCs w:val="13"/>
          <w:lang w:val="en-US"/>
        </w:rPr>
        <w:t xml:space="preserve"> Desikan R.S., </w:t>
      </w:r>
      <w:proofErr w:type="spellStart"/>
      <w:r w:rsidRPr="000B68D0">
        <w:rPr>
          <w:sz w:val="13"/>
          <w:szCs w:val="13"/>
          <w:lang w:val="en-US"/>
        </w:rPr>
        <w:t>SÃ©gonne</w:t>
      </w:r>
      <w:proofErr w:type="spellEnd"/>
      <w:r w:rsidRPr="000B68D0">
        <w:rPr>
          <w:sz w:val="13"/>
          <w:szCs w:val="13"/>
          <w:lang w:val="en-US"/>
        </w:rPr>
        <w:t xml:space="preserve"> F., Fischl B., Quinn B.T., Dickerson B.C., Blacker D., Buckner R.L., Dale A.M., Maguire R.P., Hyman B.T., Albert M.S., &amp; Killiany R.J. (2006) An automated labeling system for subdividing the human cerebral cortex on MRI scans into </w:t>
      </w:r>
      <w:proofErr w:type="spellStart"/>
      <w:r w:rsidRPr="000B68D0">
        <w:rPr>
          <w:sz w:val="13"/>
          <w:szCs w:val="13"/>
          <w:lang w:val="en-US"/>
        </w:rPr>
        <w:t>gyral</w:t>
      </w:r>
      <w:proofErr w:type="spellEnd"/>
      <w:r w:rsidRPr="000B68D0">
        <w:rPr>
          <w:sz w:val="13"/>
          <w:szCs w:val="13"/>
          <w:lang w:val="en-US"/>
        </w:rPr>
        <w:t xml:space="preserve"> based regions of interest. Neuroimage 31(3):968-980</w:t>
      </w:r>
    </w:p>
    <w:p w14:paraId="235A5451" w14:textId="6B8C06FF" w:rsidR="00A00785" w:rsidRPr="00A00785" w:rsidRDefault="00A00785" w:rsidP="00A00785">
      <w:pPr>
        <w:rPr>
          <w:sz w:val="13"/>
          <w:szCs w:val="13"/>
        </w:rPr>
      </w:pPr>
      <w:r w:rsidRPr="000B68D0">
        <w:rPr>
          <w:sz w:val="13"/>
          <w:szCs w:val="13"/>
          <w:vertAlign w:val="superscript"/>
          <w:lang w:val="en-US"/>
        </w:rPr>
        <w:t>[</w:t>
      </w:r>
      <w:r>
        <w:rPr>
          <w:sz w:val="13"/>
          <w:szCs w:val="13"/>
          <w:vertAlign w:val="superscript"/>
          <w:lang w:val="en-US"/>
        </w:rPr>
        <w:t>3</w:t>
      </w:r>
      <w:r w:rsidRPr="000B68D0">
        <w:rPr>
          <w:sz w:val="13"/>
          <w:szCs w:val="13"/>
          <w:vertAlign w:val="superscript"/>
          <w:lang w:val="en-US"/>
        </w:rPr>
        <w:t>]</w:t>
      </w:r>
      <w:r w:rsidRPr="000B68D0">
        <w:rPr>
          <w:sz w:val="13"/>
          <w:szCs w:val="13"/>
          <w:lang w:val="en-US"/>
        </w:rPr>
        <w:t> Nieto-Castanon, A. (2020). Functional Connectivity measures. In Handbook of functional connectivity Magnetic Resonance Imaging methods in CONN (pp. 26â</w:t>
      </w:r>
      <w:proofErr w:type="gramStart"/>
      <w:r w:rsidRPr="000B68D0">
        <w:rPr>
          <w:sz w:val="13"/>
          <w:szCs w:val="13"/>
          <w:lang w:val="en-US"/>
        </w:rPr>
        <w:t>€“</w:t>
      </w:r>
      <w:proofErr w:type="gramEnd"/>
      <w:r w:rsidRPr="000B68D0">
        <w:rPr>
          <w:sz w:val="13"/>
          <w:szCs w:val="13"/>
          <w:lang w:val="en-US"/>
        </w:rPr>
        <w:t xml:space="preserve">62). </w:t>
      </w:r>
      <w:r w:rsidRPr="00A00785">
        <w:rPr>
          <w:sz w:val="13"/>
          <w:szCs w:val="13"/>
        </w:rPr>
        <w:t>Hilbert Press.</w:t>
      </w:r>
    </w:p>
    <w:p w14:paraId="4C3AEEB3" w14:textId="0752E96E" w:rsidR="00A40E2B" w:rsidRPr="004D71BB" w:rsidRDefault="00A40E2B">
      <w:pPr>
        <w:rPr>
          <w:sz w:val="13"/>
          <w:szCs w:val="13"/>
          <w:lang w:val="en-US"/>
        </w:rPr>
      </w:pPr>
    </w:p>
    <w:sectPr w:rsidR="00A40E2B" w:rsidRPr="004D71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795"/>
    <w:rsid w:val="000B68D0"/>
    <w:rsid w:val="000D5072"/>
    <w:rsid w:val="002C2AD8"/>
    <w:rsid w:val="003A4834"/>
    <w:rsid w:val="003C3B30"/>
    <w:rsid w:val="00416F9D"/>
    <w:rsid w:val="004364A3"/>
    <w:rsid w:val="004406DE"/>
    <w:rsid w:val="00463A80"/>
    <w:rsid w:val="00494F9A"/>
    <w:rsid w:val="004C3722"/>
    <w:rsid w:val="004D71BB"/>
    <w:rsid w:val="004E5DE2"/>
    <w:rsid w:val="004F3E13"/>
    <w:rsid w:val="00542E26"/>
    <w:rsid w:val="00563DC3"/>
    <w:rsid w:val="00576585"/>
    <w:rsid w:val="005C656C"/>
    <w:rsid w:val="006C69A0"/>
    <w:rsid w:val="006D1C5B"/>
    <w:rsid w:val="006F5D5C"/>
    <w:rsid w:val="00747A76"/>
    <w:rsid w:val="0076264C"/>
    <w:rsid w:val="008E047E"/>
    <w:rsid w:val="00956B0B"/>
    <w:rsid w:val="009942DC"/>
    <w:rsid w:val="00A00785"/>
    <w:rsid w:val="00A40E2B"/>
    <w:rsid w:val="00B4788D"/>
    <w:rsid w:val="00B60C43"/>
    <w:rsid w:val="00BB1FD6"/>
    <w:rsid w:val="00BE45B1"/>
    <w:rsid w:val="00BE50AA"/>
    <w:rsid w:val="00C91BA1"/>
    <w:rsid w:val="00CB2327"/>
    <w:rsid w:val="00CD7445"/>
    <w:rsid w:val="00D3096E"/>
    <w:rsid w:val="00DD7191"/>
    <w:rsid w:val="00DF529B"/>
    <w:rsid w:val="00E577D1"/>
    <w:rsid w:val="00EA6F99"/>
    <w:rsid w:val="00F53795"/>
    <w:rsid w:val="00FE4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6B88A"/>
  <w15:chartTrackingRefBased/>
  <w15:docId w15:val="{F9D6A8D5-B98E-4646-A1B8-CD09C1185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37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7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7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7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7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7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7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7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7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7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7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7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7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7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7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7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7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7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37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37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7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37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37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37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37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37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7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7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379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B2327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63A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A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A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A8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63A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9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78807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1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9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47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262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5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5858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9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91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955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731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57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7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90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4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5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3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10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1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F639C8-80D6-3549-B05A-5BB852A84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3</Pages>
  <Words>897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orella</dc:creator>
  <cp:keywords/>
  <dc:description/>
  <cp:lastModifiedBy>Joyce Adjekum-Tolno</cp:lastModifiedBy>
  <cp:revision>29</cp:revision>
  <dcterms:created xsi:type="dcterms:W3CDTF">2024-10-22T20:20:00Z</dcterms:created>
  <dcterms:modified xsi:type="dcterms:W3CDTF">2025-01-07T17:14:00Z</dcterms:modified>
</cp:coreProperties>
</file>